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B6104" w14:textId="64CA76C9" w:rsidR="009C46D1" w:rsidRDefault="009C46D1" w:rsidP="009C46D1">
      <w:pPr>
        <w:jc w:val="both"/>
        <w:rPr>
          <w:lang w:val="en-GB"/>
        </w:rPr>
      </w:pPr>
      <w:r w:rsidRPr="0078559B">
        <w:rPr>
          <w:b/>
          <w:bCs/>
          <w:lang w:val="en-GB"/>
        </w:rPr>
        <w:t>Supplemental</w:t>
      </w:r>
      <w:r>
        <w:rPr>
          <w:b/>
          <w:bCs/>
          <w:lang w:val="en-GB"/>
        </w:rPr>
        <w:t xml:space="preserve"> </w:t>
      </w:r>
      <w:r w:rsidRPr="001D26F4">
        <w:rPr>
          <w:b/>
          <w:bCs/>
          <w:lang w:val="en-GB"/>
        </w:rPr>
        <w:t xml:space="preserve">Table </w:t>
      </w:r>
      <w:r w:rsidR="000B243B">
        <w:rPr>
          <w:b/>
          <w:bCs/>
          <w:lang w:val="en-GB"/>
        </w:rPr>
        <w:t>S</w:t>
      </w:r>
      <w:r w:rsidRPr="001D26F4">
        <w:rPr>
          <w:b/>
          <w:bCs/>
          <w:lang w:val="en-GB"/>
        </w:rPr>
        <w:t xml:space="preserve">1. </w:t>
      </w:r>
      <w:r>
        <w:rPr>
          <w:lang w:val="en-GB"/>
        </w:rPr>
        <w:t>F</w:t>
      </w:r>
      <w:r w:rsidRPr="001D26F4">
        <w:rPr>
          <w:lang w:val="en-GB"/>
        </w:rPr>
        <w:t xml:space="preserve">ull </w:t>
      </w:r>
      <w:r>
        <w:rPr>
          <w:lang w:val="en-GB"/>
        </w:rPr>
        <w:t>s</w:t>
      </w:r>
      <w:r w:rsidRPr="001D26F4">
        <w:rPr>
          <w:lang w:val="en-GB"/>
        </w:rPr>
        <w:t xml:space="preserve">earch </w:t>
      </w:r>
      <w:r>
        <w:rPr>
          <w:lang w:val="en-GB"/>
        </w:rPr>
        <w:t>s</w:t>
      </w:r>
      <w:r w:rsidRPr="001D26F4">
        <w:rPr>
          <w:lang w:val="en-GB"/>
        </w:rPr>
        <w:t xml:space="preserve">trategy </w:t>
      </w:r>
      <w:r>
        <w:rPr>
          <w:lang w:val="en-GB"/>
        </w:rPr>
        <w:t>u</w:t>
      </w:r>
      <w:r w:rsidRPr="001D26F4">
        <w:rPr>
          <w:lang w:val="en-GB"/>
        </w:rPr>
        <w:t xml:space="preserve">sed </w:t>
      </w:r>
      <w:r>
        <w:rPr>
          <w:lang w:val="en-GB"/>
        </w:rPr>
        <w:t>a</w:t>
      </w:r>
      <w:r w:rsidRPr="001D26F4">
        <w:rPr>
          <w:lang w:val="en-GB"/>
        </w:rPr>
        <w:t xml:space="preserve">cross </w:t>
      </w:r>
      <w:r>
        <w:rPr>
          <w:lang w:val="en-GB"/>
        </w:rPr>
        <w:t>d</w:t>
      </w:r>
      <w:r w:rsidRPr="001D26F4">
        <w:rPr>
          <w:lang w:val="en-GB"/>
        </w:rPr>
        <w:t>atabases</w:t>
      </w:r>
      <w:r>
        <w:rPr>
          <w:lang w:val="en-GB"/>
        </w:rPr>
        <w:t>.</w:t>
      </w:r>
    </w:p>
    <w:p w14:paraId="75A59B9C" w14:textId="77777777" w:rsidR="009C46D1" w:rsidRDefault="009C46D1" w:rsidP="009C46D1">
      <w:pPr>
        <w:jc w:val="both"/>
        <w:rPr>
          <w:lang w:val="en-GB"/>
        </w:rPr>
      </w:pPr>
      <w:r w:rsidRPr="001D26F4">
        <w:rPr>
          <w:lang w:val="en-GB"/>
        </w:rPr>
        <w:t xml:space="preserve">Detailed search strategy used to identify eligible studies </w:t>
      </w:r>
      <w:r w:rsidRPr="00686B83">
        <w:rPr>
          <w:lang w:val="en-GB"/>
        </w:rPr>
        <w:t>examining the use of cardiovascular disease as a teaching vehicle for the structural and social determinants of health in health professions education</w:t>
      </w:r>
      <w:r w:rsidRPr="001D26F4">
        <w:rPr>
          <w:lang w:val="en-GB"/>
        </w:rPr>
        <w:t xml:space="preserve">. The strategy was adapted for each database (MEDLINE, </w:t>
      </w:r>
      <w:r>
        <w:rPr>
          <w:lang w:val="en-GB"/>
        </w:rPr>
        <w:t>Embase</w:t>
      </w:r>
      <w:r w:rsidRPr="001D26F4">
        <w:rPr>
          <w:lang w:val="en-GB"/>
        </w:rPr>
        <w:t xml:space="preserve">, CENTRAL, </w:t>
      </w:r>
      <w:r>
        <w:rPr>
          <w:lang w:val="en-GB"/>
        </w:rPr>
        <w:t xml:space="preserve">CINAHL, PubMed, </w:t>
      </w:r>
      <w:r w:rsidRPr="001D26F4">
        <w:rPr>
          <w:lang w:val="en-GB"/>
        </w:rPr>
        <w:t xml:space="preserve">and Web of Science) using both keywords and Medical Subject Headings terms. Searches were performed on </w:t>
      </w:r>
      <w:r>
        <w:rPr>
          <w:lang w:val="en-GB"/>
        </w:rPr>
        <w:t>March</w:t>
      </w:r>
      <w:r w:rsidRPr="001D26F4">
        <w:rPr>
          <w:lang w:val="en-GB"/>
        </w:rPr>
        <w:t xml:space="preserve"> 1</w:t>
      </w:r>
      <w:r>
        <w:rPr>
          <w:lang w:val="en-GB"/>
        </w:rPr>
        <w:t>3</w:t>
      </w:r>
      <w:r w:rsidRPr="001D26F4">
        <w:rPr>
          <w:lang w:val="en-GB"/>
        </w:rPr>
        <w:t>, 202</w:t>
      </w:r>
      <w:r>
        <w:rPr>
          <w:lang w:val="en-GB"/>
        </w:rPr>
        <w:t>6.</w:t>
      </w:r>
    </w:p>
    <w:p w14:paraId="6D4FA29C" w14:textId="77777777" w:rsidR="009C46D1" w:rsidRDefault="009C46D1" w:rsidP="009C46D1">
      <w:pPr>
        <w:jc w:val="both"/>
      </w:pPr>
    </w:p>
    <w:tbl>
      <w:tblPr>
        <w:tblW w:w="10207" w:type="dxa"/>
        <w:tblInd w:w="-28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418"/>
        <w:gridCol w:w="1275"/>
        <w:gridCol w:w="1276"/>
        <w:gridCol w:w="1134"/>
        <w:gridCol w:w="1276"/>
      </w:tblGrid>
      <w:tr w:rsidR="009C46D1" w:rsidRPr="007E0C0C" w14:paraId="514A1E1C" w14:textId="77777777" w:rsidTr="00477D0E">
        <w:trPr>
          <w:trHeight w:val="466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E2CF1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nt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ECD2D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entr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216F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EDLI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78627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MB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2552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ubme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93126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INAH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F6E60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eb of Science</w:t>
            </w:r>
          </w:p>
        </w:tc>
      </w:tr>
      <w:tr w:rsidR="009C46D1" w:rsidRPr="007E0C0C" w14:paraId="13DA5643" w14:textId="77777777" w:rsidTr="00477D0E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1EBB8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(</w:t>
            </w:r>
          </w:p>
          <w:p w14:paraId="646CB9A0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"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social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 xml:space="preserve"> determinants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3A1A096A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structural determinants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13E7FCA1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health inequity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45D36D27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 xml:space="preserve">OR "health 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disparit</w:t>
            </w:r>
            <w:proofErr w:type="spellEnd"/>
            <w:r w:rsidRPr="007E0C0C">
              <w:rPr>
                <w:rFonts w:eastAsia="Times New Roman"/>
                <w:color w:val="000000"/>
                <w:lang w:val="en-CA"/>
              </w:rPr>
              <w:t>*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5B0F41A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structural competency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73560D90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social justice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4753371C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)</w:t>
            </w:r>
          </w:p>
          <w:p w14:paraId="5E76194B" w14:textId="77777777" w:rsidR="009C46D1" w:rsidRPr="007E0C0C" w:rsidRDefault="009C46D1" w:rsidP="00477D0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5303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5,2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7328E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78,4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B2835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65,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2630E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65,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ED5D7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41,8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E9D6E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19,689</w:t>
            </w:r>
          </w:p>
        </w:tc>
      </w:tr>
      <w:tr w:rsidR="009C46D1" w:rsidRPr="007E0C0C" w14:paraId="71C82D37" w14:textId="77777777" w:rsidTr="00477D0E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BFEE3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44DE2D4C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(</w:t>
            </w:r>
          </w:p>
          <w:p w14:paraId="1A7C867E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"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medical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 xml:space="preserve"> student*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364046FF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healthcare student*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5AF0797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health professions student*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567048A8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medical education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2CA035FD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healthcare education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19440666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health professions education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61B64893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health education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290B2138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 xml:space="preserve">OR </w:t>
            </w:r>
            <w:proofErr w:type="spellStart"/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pedagogy: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2B0637D0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pedagogical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*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2897F191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case-based learning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681B1AB2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experiential learning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72DC026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OR "advocacy training</w:t>
            </w:r>
            <w:proofErr w:type="gramStart"/>
            <w:r w:rsidRPr="007E0C0C">
              <w:rPr>
                <w:rFonts w:eastAsia="Times New Roman"/>
                <w:color w:val="000000"/>
                <w:lang w:val="en-CA"/>
              </w:rPr>
              <w:t>":</w:t>
            </w:r>
            <w:proofErr w:type="spellStart"/>
            <w:r w:rsidRPr="007E0C0C">
              <w:rPr>
                <w:rFonts w:eastAsia="Times New Roman"/>
                <w:color w:val="000000"/>
                <w:lang w:val="en-CA"/>
              </w:rPr>
              <w:t>ti</w:t>
            </w:r>
            <w:proofErr w:type="gramEnd"/>
            <w:r w:rsidRPr="007E0C0C">
              <w:rPr>
                <w:rFonts w:eastAsia="Times New Roman"/>
                <w:color w:val="000000"/>
                <w:lang w:val="en-CA"/>
              </w:rPr>
              <w:t>,ab</w:t>
            </w:r>
            <w:proofErr w:type="spellEnd"/>
          </w:p>
          <w:p w14:paraId="7D54AD76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)</w:t>
            </w:r>
          </w:p>
          <w:p w14:paraId="348F80BA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004A38F7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80398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eastAsia="Times New Roman"/>
                <w:color w:val="000000"/>
                <w:lang w:val="en-CA"/>
              </w:rPr>
              <w:t>34,8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EA9F9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52,6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B8FD1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27,1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94760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97,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410DB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10,0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77961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08,452</w:t>
            </w:r>
          </w:p>
        </w:tc>
      </w:tr>
      <w:tr w:rsidR="009C46D1" w:rsidRPr="007E0C0C" w14:paraId="6D3BF42D" w14:textId="77777777" w:rsidTr="00477D0E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B92EA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</w:p>
          <w:p w14:paraId="4ABFDF1E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ardiovascular</w:t>
            </w:r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*:</w:t>
            </w:r>
            <w:proofErr w:type="spell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3DDF6002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lastRenderedPageBreak/>
              <w:t>OR cardiac</w:t>
            </w:r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*:</w:t>
            </w:r>
            <w:proofErr w:type="spell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3D730BF6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OR </w:t>
            </w:r>
            <w:proofErr w:type="spell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ardiolog</w:t>
            </w:r>
            <w:proofErr w:type="spellEnd"/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*:</w:t>
            </w:r>
            <w:proofErr w:type="spell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019EB10A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OR </w:t>
            </w:r>
            <w:proofErr w:type="spellStart"/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VD: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3FFA89D9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R "heart disease</w:t>
            </w:r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":</w:t>
            </w:r>
            <w:proofErr w:type="spell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09873309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OR </w:t>
            </w:r>
            <w:proofErr w:type="spellStart"/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ypertension: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22BDA01C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R "myocardial infarction</w:t>
            </w:r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":</w:t>
            </w:r>
            <w:proofErr w:type="spell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5FB422B8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R "heart failure</w:t>
            </w:r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":</w:t>
            </w:r>
            <w:proofErr w:type="spell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1CA4D0CD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OR </w:t>
            </w:r>
            <w:proofErr w:type="spellStart"/>
            <w:proofErr w:type="gramStart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troke:ti</w:t>
            </w:r>
            <w:proofErr w:type="gramEnd"/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ab</w:t>
            </w:r>
            <w:proofErr w:type="spellEnd"/>
          </w:p>
          <w:p w14:paraId="79EB07C9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  <w:p w14:paraId="48969684" w14:textId="77777777" w:rsidR="009C46D1" w:rsidRPr="007E0C0C" w:rsidRDefault="009C46D1" w:rsidP="00477D0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9206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lastRenderedPageBreak/>
              <w:t>323,5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C7F62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,983,1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FB16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,567,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4F42F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,370,5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8AB62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01,7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38F44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,145,199</w:t>
            </w:r>
          </w:p>
        </w:tc>
      </w:tr>
      <w:tr w:rsidR="009C46D1" w:rsidRPr="007E0C0C" w14:paraId="58051BBB" w14:textId="77777777" w:rsidTr="00477D0E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34AD6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 AND 2 AND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AC5C9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2AC40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6F33C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E126D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599F7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085AD" w14:textId="77777777" w:rsidR="009C46D1" w:rsidRPr="007E0C0C" w:rsidRDefault="009C46D1" w:rsidP="00477D0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E0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74</w:t>
            </w:r>
          </w:p>
        </w:tc>
      </w:tr>
    </w:tbl>
    <w:p w14:paraId="5705C5A0" w14:textId="77777777" w:rsidR="009C46D1" w:rsidRDefault="009C46D1" w:rsidP="009C46D1">
      <w:pPr>
        <w:spacing w:line="480" w:lineRule="auto"/>
        <w:jc w:val="both"/>
      </w:pPr>
    </w:p>
    <w:p w14:paraId="2665574D" w14:textId="77777777" w:rsidR="00D95708" w:rsidRDefault="00D95708"/>
    <w:sectPr w:rsidR="00D95708" w:rsidSect="009C46D1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7B6C29" w14:textId="77777777" w:rsidR="009C46D1" w:rsidRDefault="009C46D1">
    <w:pPr>
      <w:rPr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6D1"/>
    <w:rsid w:val="000225C4"/>
    <w:rsid w:val="000B243B"/>
    <w:rsid w:val="006228D1"/>
    <w:rsid w:val="006302D2"/>
    <w:rsid w:val="006E3CC7"/>
    <w:rsid w:val="009A5D47"/>
    <w:rsid w:val="009C46D1"/>
    <w:rsid w:val="00D95708"/>
    <w:rsid w:val="00EF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3492B"/>
  <w15:chartTrackingRefBased/>
  <w15:docId w15:val="{BEFC12D7-75A1-0E45-BCFB-EC7282448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6D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6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6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6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6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6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6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6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6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6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4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6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4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6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4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6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4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6D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C4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Dabash</dc:creator>
  <cp:keywords/>
  <dc:description/>
  <cp:lastModifiedBy>Omar Dabash</cp:lastModifiedBy>
  <cp:revision>2</cp:revision>
  <dcterms:created xsi:type="dcterms:W3CDTF">2026-07-03T16:53:00Z</dcterms:created>
  <dcterms:modified xsi:type="dcterms:W3CDTF">2026-07-03T16:53:00Z</dcterms:modified>
</cp:coreProperties>
</file>